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C6015" w14:textId="0EE02CA9" w:rsidR="00BE7170" w:rsidRPr="008B6584" w:rsidRDefault="00BE7170" w:rsidP="0095781F">
      <w:pPr>
        <w:spacing w:line="240" w:lineRule="auto"/>
        <w:rPr>
          <w:b/>
        </w:rPr>
      </w:pPr>
      <w:r w:rsidRPr="008B6584">
        <w:rPr>
          <w:b/>
        </w:rPr>
        <w:t>Table S1</w:t>
      </w:r>
      <w:r w:rsidR="008B6584" w:rsidRPr="008B6584">
        <w:rPr>
          <w:b/>
        </w:rPr>
        <w:t>.</w:t>
      </w:r>
      <w:r w:rsidRPr="008B6584">
        <w:rPr>
          <w:b/>
        </w:rPr>
        <w:t xml:space="preserve"> Volumetric </w:t>
      </w:r>
      <w:r w:rsidR="00D45C3D" w:rsidRPr="008B6584">
        <w:rPr>
          <w:b/>
        </w:rPr>
        <w:t xml:space="preserve">measurements of </w:t>
      </w:r>
      <w:r w:rsidR="00D45C3D" w:rsidRPr="008B6584">
        <w:rPr>
          <w:b/>
          <w:i/>
        </w:rPr>
        <w:t xml:space="preserve">S. </w:t>
      </w:r>
      <w:proofErr w:type="spellStart"/>
      <w:r w:rsidRPr="008B6584">
        <w:rPr>
          <w:b/>
          <w:i/>
        </w:rPr>
        <w:t>rosetta</w:t>
      </w:r>
      <w:proofErr w:type="spellEnd"/>
      <w:r w:rsidRPr="008B6584">
        <w:rPr>
          <w:b/>
          <w:i/>
        </w:rPr>
        <w:t xml:space="preserve"> </w:t>
      </w:r>
      <w:r w:rsidR="00D45C3D" w:rsidRPr="008B6584">
        <w:rPr>
          <w:b/>
        </w:rPr>
        <w:t>cells and components</w:t>
      </w:r>
    </w:p>
    <w:tbl>
      <w:tblPr>
        <w:tblStyle w:val="TableGrid"/>
        <w:tblW w:w="10056" w:type="dxa"/>
        <w:tblLook w:val="04A0" w:firstRow="1" w:lastRow="0" w:firstColumn="1" w:lastColumn="0" w:noHBand="0" w:noVBand="1"/>
      </w:tblPr>
      <w:tblGrid>
        <w:gridCol w:w="1706"/>
        <w:gridCol w:w="857"/>
        <w:gridCol w:w="959"/>
        <w:gridCol w:w="876"/>
        <w:gridCol w:w="1340"/>
        <w:gridCol w:w="959"/>
        <w:gridCol w:w="959"/>
        <w:gridCol w:w="959"/>
        <w:gridCol w:w="1441"/>
      </w:tblGrid>
      <w:tr w:rsidR="0068575D" w:rsidRPr="001F7496" w14:paraId="48A41822" w14:textId="77777777" w:rsidTr="003A6248">
        <w:trPr>
          <w:trHeight w:val="378"/>
        </w:trPr>
        <w:tc>
          <w:tcPr>
            <w:tcW w:w="1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36EDF2C" w14:textId="77777777" w:rsidR="00BE7170" w:rsidRPr="00B0041D" w:rsidRDefault="00BE7170" w:rsidP="003B3EF7">
            <w:pPr>
              <w:spacing w:line="360" w:lineRule="auto"/>
              <w:jc w:val="center"/>
              <w:rPr>
                <w:b/>
                <w:bCs/>
                <w:sz w:val="18"/>
                <w:szCs w:val="20"/>
                <w:u w:val="single"/>
              </w:rPr>
            </w:pPr>
          </w:p>
        </w:tc>
        <w:tc>
          <w:tcPr>
            <w:tcW w:w="403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4F7450C8" w14:textId="77777777" w:rsidR="00BE7170" w:rsidRPr="00B0041D" w:rsidRDefault="00BE7170" w:rsidP="003B3EF7">
            <w:pPr>
              <w:spacing w:line="360" w:lineRule="auto"/>
              <w:jc w:val="center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ingle cells</w:t>
            </w:r>
          </w:p>
        </w:tc>
        <w:tc>
          <w:tcPr>
            <w:tcW w:w="431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</w:tcPr>
          <w:p w14:paraId="3C4BF288" w14:textId="77777777" w:rsidR="00BE7170" w:rsidRPr="00B0041D" w:rsidRDefault="00BE7170" w:rsidP="003B3EF7">
            <w:pPr>
              <w:spacing w:line="360" w:lineRule="auto"/>
              <w:jc w:val="center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olonial cells</w:t>
            </w:r>
          </w:p>
        </w:tc>
      </w:tr>
      <w:tr w:rsidR="00BB69BD" w:rsidRPr="001F7496" w14:paraId="7D3D4AAB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  <w:noWrap/>
            <w:hideMark/>
          </w:tcPr>
          <w:p w14:paraId="5A3EAA30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  <w:u w:val="single"/>
              </w:rPr>
            </w:pPr>
            <w:r w:rsidRPr="00B0041D">
              <w:rPr>
                <w:b/>
                <w:bCs/>
                <w:sz w:val="18"/>
                <w:szCs w:val="20"/>
                <w:u w:val="single"/>
              </w:rPr>
              <w:t>Organelle</w:t>
            </w:r>
          </w:p>
        </w:tc>
        <w:tc>
          <w:tcPr>
            <w:tcW w:w="857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3113EB79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1</w:t>
            </w:r>
          </w:p>
        </w:tc>
        <w:tc>
          <w:tcPr>
            <w:tcW w:w="959" w:type="dxa"/>
            <w:tcBorders>
              <w:bottom w:val="double" w:sz="4" w:space="0" w:color="auto"/>
            </w:tcBorders>
            <w:noWrap/>
            <w:hideMark/>
          </w:tcPr>
          <w:p w14:paraId="643D5A58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2</w:t>
            </w:r>
          </w:p>
        </w:tc>
        <w:tc>
          <w:tcPr>
            <w:tcW w:w="876" w:type="dxa"/>
            <w:tcBorders>
              <w:bottom w:val="double" w:sz="4" w:space="0" w:color="auto"/>
            </w:tcBorders>
            <w:noWrap/>
            <w:hideMark/>
          </w:tcPr>
          <w:p w14:paraId="20BFD68F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S3</w:t>
            </w:r>
          </w:p>
        </w:tc>
        <w:tc>
          <w:tcPr>
            <w:tcW w:w="1338" w:type="dxa"/>
            <w:tcBorders>
              <w:bottom w:val="double" w:sz="4" w:space="0" w:color="auto"/>
              <w:right w:val="single" w:sz="12" w:space="0" w:color="auto"/>
            </w:tcBorders>
            <w:noWrap/>
          </w:tcPr>
          <w:p w14:paraId="7A96F7B3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Mean +/- SD</w:t>
            </w:r>
          </w:p>
        </w:tc>
        <w:tc>
          <w:tcPr>
            <w:tcW w:w="959" w:type="dxa"/>
            <w:tcBorders>
              <w:left w:val="single" w:sz="12" w:space="0" w:color="auto"/>
              <w:bottom w:val="double" w:sz="4" w:space="0" w:color="auto"/>
            </w:tcBorders>
            <w:noWrap/>
            <w:hideMark/>
          </w:tcPr>
          <w:p w14:paraId="0CA9805F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1</w:t>
            </w:r>
          </w:p>
        </w:tc>
        <w:tc>
          <w:tcPr>
            <w:tcW w:w="959" w:type="dxa"/>
            <w:tcBorders>
              <w:bottom w:val="double" w:sz="4" w:space="0" w:color="auto"/>
            </w:tcBorders>
            <w:noWrap/>
            <w:hideMark/>
          </w:tcPr>
          <w:p w14:paraId="5DAE772E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2</w:t>
            </w:r>
          </w:p>
        </w:tc>
        <w:tc>
          <w:tcPr>
            <w:tcW w:w="959" w:type="dxa"/>
            <w:tcBorders>
              <w:bottom w:val="double" w:sz="4" w:space="0" w:color="auto"/>
            </w:tcBorders>
            <w:noWrap/>
            <w:hideMark/>
          </w:tcPr>
          <w:p w14:paraId="091F022C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C3</w:t>
            </w:r>
          </w:p>
        </w:tc>
        <w:tc>
          <w:tcPr>
            <w:tcW w:w="1439" w:type="dxa"/>
            <w:tcBorders>
              <w:bottom w:val="double" w:sz="4" w:space="0" w:color="auto"/>
              <w:right w:val="single" w:sz="12" w:space="0" w:color="auto"/>
            </w:tcBorders>
            <w:noWrap/>
          </w:tcPr>
          <w:p w14:paraId="05A2F907" w14:textId="77777777" w:rsidR="00BB69BD" w:rsidRPr="00B0041D" w:rsidRDefault="00BB69BD" w:rsidP="00C3502E">
            <w:pPr>
              <w:spacing w:line="276" w:lineRule="auto"/>
              <w:rPr>
                <w:b/>
                <w:bCs/>
                <w:sz w:val="18"/>
                <w:szCs w:val="20"/>
              </w:rPr>
            </w:pPr>
            <w:r w:rsidRPr="00B0041D">
              <w:rPr>
                <w:b/>
                <w:bCs/>
                <w:sz w:val="18"/>
                <w:szCs w:val="20"/>
              </w:rPr>
              <w:t>Mean +/- SD</w:t>
            </w:r>
          </w:p>
        </w:tc>
      </w:tr>
      <w:tr w:rsidR="00BB69BD" w:rsidRPr="00687621" w14:paraId="6D5326DE" w14:textId="77777777" w:rsidTr="003A6248">
        <w:trPr>
          <w:trHeight w:val="378"/>
        </w:trPr>
        <w:tc>
          <w:tcPr>
            <w:tcW w:w="1706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366853F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Cell Body</w:t>
            </w:r>
          </w:p>
          <w:p w14:paraId="7F1296ED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857" w:type="dxa"/>
            <w:tcBorders>
              <w:top w:val="doub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7350886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6.81 (100)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</w:tcPr>
          <w:p w14:paraId="1894AB10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32.34</w:t>
            </w:r>
          </w:p>
          <w:p w14:paraId="1A734900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100)</w:t>
            </w:r>
          </w:p>
        </w:tc>
        <w:tc>
          <w:tcPr>
            <w:tcW w:w="876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53C443B7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6.68</w:t>
            </w:r>
          </w:p>
          <w:p w14:paraId="2B669E98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100)</w:t>
            </w:r>
          </w:p>
        </w:tc>
        <w:tc>
          <w:tcPr>
            <w:tcW w:w="1338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ADF0244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 xml:space="preserve">28.61 </w:t>
            </w:r>
            <w:r w:rsidRPr="00B0041D">
              <w:rPr>
                <w:rFonts w:cs="Arial"/>
                <w:sz w:val="18"/>
                <w:szCs w:val="20"/>
              </w:rPr>
              <w:t xml:space="preserve">± </w:t>
            </w:r>
            <w:r w:rsidRPr="00B0041D">
              <w:rPr>
                <w:sz w:val="18"/>
                <w:szCs w:val="20"/>
              </w:rPr>
              <w:t>3.23</w:t>
            </w:r>
          </w:p>
          <w:p w14:paraId="7866A465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 xml:space="preserve">(100 </w:t>
            </w:r>
            <w:r w:rsidRPr="00B0041D">
              <w:rPr>
                <w:rFonts w:cs="Arial"/>
                <w:sz w:val="18"/>
                <w:szCs w:val="20"/>
              </w:rPr>
              <w:t>± 0</w:t>
            </w:r>
            <w:r w:rsidRPr="00B0041D">
              <w:rPr>
                <w:sz w:val="18"/>
                <w:szCs w:val="20"/>
              </w:rPr>
              <w:t>)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4C5509FE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8.89</w:t>
            </w:r>
          </w:p>
          <w:p w14:paraId="756D2332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100)</w:t>
            </w:r>
          </w:p>
        </w:tc>
        <w:tc>
          <w:tcPr>
            <w:tcW w:w="95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76EC31C4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1.54</w:t>
            </w:r>
          </w:p>
          <w:p w14:paraId="5E3E2F1A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100)</w:t>
            </w:r>
          </w:p>
        </w:tc>
        <w:tc>
          <w:tcPr>
            <w:tcW w:w="959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</w:tcPr>
          <w:p w14:paraId="12A1DEE0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41.82</w:t>
            </w:r>
          </w:p>
          <w:p w14:paraId="66EFF676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100)</w:t>
            </w:r>
          </w:p>
        </w:tc>
        <w:tc>
          <w:tcPr>
            <w:tcW w:w="1439" w:type="dxa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ECF0AD3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 xml:space="preserve">27.4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 w:rsidRPr="00B0041D">
              <w:rPr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12.54</w:t>
            </w:r>
          </w:p>
          <w:p w14:paraId="07DF0118" w14:textId="77777777" w:rsidR="00BB69BD" w:rsidRPr="00B0041D" w:rsidRDefault="00BB69BD" w:rsidP="00B004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 xml:space="preserve">(100 </w:t>
            </w:r>
            <w:r w:rsidRPr="00B0041D">
              <w:rPr>
                <w:rFonts w:cs="Arial"/>
                <w:sz w:val="18"/>
                <w:szCs w:val="20"/>
              </w:rPr>
              <w:t>± 0</w:t>
            </w:r>
            <w:r w:rsidRPr="00B0041D">
              <w:rPr>
                <w:sz w:val="18"/>
                <w:szCs w:val="20"/>
              </w:rPr>
              <w:t>)</w:t>
            </w:r>
          </w:p>
        </w:tc>
      </w:tr>
      <w:tr w:rsidR="006C6AF5" w:rsidRPr="00687621" w14:paraId="520B3799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2438C26" w14:textId="7777777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us</w:t>
            </w:r>
          </w:p>
          <w:p w14:paraId="68E46F8C" w14:textId="77777777" w:rsidR="006C6AF5" w:rsidRPr="00B0041D" w:rsidRDefault="006C6AF5" w:rsidP="006C6AF5">
            <w:pPr>
              <w:spacing w:line="276" w:lineRule="auto"/>
              <w:rPr>
                <w:sz w:val="18"/>
                <w:szCs w:val="20"/>
                <w:highlight w:val="yellow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C36679D" w14:textId="7777777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3.92</w:t>
            </w:r>
          </w:p>
          <w:p w14:paraId="5364F414" w14:textId="3E31B9BE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Pr="00B0041D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2.94)</w:t>
            </w:r>
          </w:p>
        </w:tc>
        <w:tc>
          <w:tcPr>
            <w:tcW w:w="959" w:type="dxa"/>
            <w:tcBorders>
              <w:left w:val="single" w:sz="4" w:space="0" w:color="auto"/>
            </w:tcBorders>
            <w:shd w:val="clear" w:color="auto" w:fill="FFFFFF" w:themeFill="background1"/>
            <w:noWrap/>
          </w:tcPr>
          <w:p w14:paraId="2C01E636" w14:textId="7777777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5.08</w:t>
            </w:r>
          </w:p>
          <w:p w14:paraId="5B1F4792" w14:textId="5FE965E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Pr="00B0041D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3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48)</w:t>
            </w:r>
          </w:p>
        </w:tc>
        <w:tc>
          <w:tcPr>
            <w:tcW w:w="876" w:type="dxa"/>
            <w:shd w:val="clear" w:color="auto" w:fill="FFFFFF" w:themeFill="background1"/>
            <w:noWrap/>
          </w:tcPr>
          <w:p w14:paraId="04C2F406" w14:textId="7777777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3.73</w:t>
            </w:r>
          </w:p>
          <w:p w14:paraId="3C30A597" w14:textId="46184BBE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Pr="00B0041D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2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33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086FC13A" w14:textId="7777777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4.24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73</w:t>
            </w:r>
          </w:p>
          <w:p w14:paraId="006611A5" w14:textId="42549600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12.9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58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4A5D8BF2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56</w:t>
            </w:r>
          </w:p>
          <w:p w14:paraId="7579D278" w14:textId="01CEAAB2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Pr="00B0041D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1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49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22F00D14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89</w:t>
            </w:r>
          </w:p>
          <w:p w14:paraId="6872BF75" w14:textId="6E327016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Pr="00B0041D">
              <w:rPr>
                <w:sz w:val="18"/>
                <w:szCs w:val="20"/>
              </w:rPr>
              <w:t>1</w:t>
            </w:r>
            <w:r>
              <w:rPr>
                <w:sz w:val="18"/>
                <w:szCs w:val="20"/>
              </w:rPr>
              <w:t>1</w:t>
            </w:r>
            <w:r w:rsidRPr="00B0041D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33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29AC68B7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5.99</w:t>
            </w:r>
          </w:p>
          <w:p w14:paraId="376AB1D9" w14:textId="5639F212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1</w:t>
            </w:r>
            <w:r w:rsidRPr="00B0041D">
              <w:rPr>
                <w:sz w:val="18"/>
                <w:szCs w:val="20"/>
              </w:rPr>
              <w:t>.8</w:t>
            </w:r>
            <w:r>
              <w:rPr>
                <w:sz w:val="18"/>
                <w:szCs w:val="20"/>
              </w:rPr>
              <w:t>6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4978647A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3.81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1.89</w:t>
            </w:r>
          </w:p>
          <w:p w14:paraId="0E01CBE9" w14:textId="2AB376C3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11.5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27)</w:t>
            </w:r>
          </w:p>
        </w:tc>
      </w:tr>
      <w:tr w:rsidR="006C6AF5" w:rsidRPr="00687621" w14:paraId="07894FBD" w14:textId="77777777" w:rsidTr="003A6248">
        <w:trPr>
          <w:trHeight w:val="378"/>
        </w:trPr>
        <w:tc>
          <w:tcPr>
            <w:tcW w:w="1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1CB6B77" w14:textId="55A100BE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ucleolus</w:t>
            </w:r>
          </w:p>
          <w:p w14:paraId="1360DB4D" w14:textId="41616E25" w:rsidR="006C6AF5" w:rsidRPr="00B0041D" w:rsidRDefault="006C6AF5" w:rsidP="006C6AF5">
            <w:pPr>
              <w:spacing w:line="276" w:lineRule="auto"/>
              <w:rPr>
                <w:sz w:val="18"/>
                <w:szCs w:val="20"/>
                <w:highlight w:val="lightGray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3E68EE6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45</w:t>
            </w:r>
          </w:p>
          <w:p w14:paraId="2A3C435F" w14:textId="3F04B8CA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.68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331EFCE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72</w:t>
            </w:r>
          </w:p>
          <w:p w14:paraId="1CA3CB61" w14:textId="1DC9842F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23)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6E0CA73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44</w:t>
            </w:r>
          </w:p>
          <w:p w14:paraId="5F42F812" w14:textId="08C393A5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.65)</w:t>
            </w:r>
          </w:p>
        </w:tc>
        <w:tc>
          <w:tcPr>
            <w:tcW w:w="133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203C9B4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54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6</w:t>
            </w:r>
          </w:p>
          <w:p w14:paraId="05F62F3B" w14:textId="765DD109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1.85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33)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8292D86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39</w:t>
            </w:r>
          </w:p>
          <w:p w14:paraId="152EA64C" w14:textId="2EC42CD8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06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6F93907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45</w:t>
            </w:r>
          </w:p>
          <w:p w14:paraId="72ADCB8F" w14:textId="120DA43A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09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0620104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03</w:t>
            </w:r>
          </w:p>
          <w:p w14:paraId="5DD7E9F8" w14:textId="3ACDB5EB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46)</w:t>
            </w:r>
          </w:p>
        </w:tc>
        <w:tc>
          <w:tcPr>
            <w:tcW w:w="143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257DD40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6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35</w:t>
            </w:r>
          </w:p>
          <w:p w14:paraId="58DC6204" w14:textId="3AF1499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2.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22)</w:t>
            </w:r>
          </w:p>
        </w:tc>
      </w:tr>
      <w:tr w:rsidR="006C6AF5" w:rsidRPr="00687621" w14:paraId="5349EB19" w14:textId="77777777" w:rsidTr="003A6248">
        <w:trPr>
          <w:trHeight w:val="378"/>
        </w:trPr>
        <w:tc>
          <w:tcPr>
            <w:tcW w:w="1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1F02B910" w14:textId="19D7301B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Mitochondria</w:t>
            </w:r>
          </w:p>
          <w:p w14:paraId="39C4B551" w14:textId="084A21E3" w:rsidR="006C6AF5" w:rsidRPr="00B0041D" w:rsidRDefault="006C6AF5" w:rsidP="006C6AF5">
            <w:pPr>
              <w:spacing w:line="276" w:lineRule="auto"/>
              <w:rPr>
                <w:sz w:val="18"/>
                <w:szCs w:val="20"/>
                <w:highlight w:val="yellow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6826C1C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69</w:t>
            </w:r>
          </w:p>
          <w:p w14:paraId="4A6CABFB" w14:textId="147A4B16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3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9F4776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58</w:t>
            </w:r>
          </w:p>
          <w:p w14:paraId="460EA7EE" w14:textId="238543C0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.89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84D3F9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08</w:t>
            </w:r>
          </w:p>
          <w:p w14:paraId="3B4D36F1" w14:textId="64C4CC46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.05)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CDD8AF2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45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33</w:t>
            </w:r>
          </w:p>
          <w:p w14:paraId="1C41A175" w14:textId="0A2846E0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5.08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1.14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633B4A6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34</w:t>
            </w:r>
          </w:p>
          <w:p w14:paraId="348244CA" w14:textId="48A623C3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7.1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8B6D96A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4</w:t>
            </w:r>
          </w:p>
          <w:p w14:paraId="0495B734" w14:textId="09BF8EBA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50)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4D33989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63</w:t>
            </w:r>
          </w:p>
          <w:p w14:paraId="7EA1F3BE" w14:textId="0652E695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29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70D75571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79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73</w:t>
            </w:r>
          </w:p>
          <w:p w14:paraId="2610C686" w14:textId="4B5F15E1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6.6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42)</w:t>
            </w:r>
          </w:p>
        </w:tc>
      </w:tr>
      <w:tr w:rsidR="006C6AF5" w:rsidRPr="00687621" w14:paraId="72818069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5CD07CE" w14:textId="3160E246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Endoplasmic Reticulum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48E11709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77</w:t>
            </w:r>
          </w:p>
          <w:p w14:paraId="6E3021FD" w14:textId="7E3D8590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87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1939E897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12</w:t>
            </w:r>
          </w:p>
          <w:p w14:paraId="351D0499" w14:textId="5D9CA552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.46)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14:paraId="5D7F2B08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93</w:t>
            </w:r>
          </w:p>
          <w:p w14:paraId="61121F09" w14:textId="72A2AF7D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.49)</w:t>
            </w:r>
          </w:p>
        </w:tc>
        <w:tc>
          <w:tcPr>
            <w:tcW w:w="1338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6334997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94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8</w:t>
            </w:r>
          </w:p>
          <w:p w14:paraId="471C1CFC" w14:textId="589B175F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3.27 </w:t>
            </w:r>
            <w:r>
              <w:rPr>
                <w:rFonts w:cs="Arial"/>
                <w:sz w:val="18"/>
                <w:szCs w:val="20"/>
              </w:rPr>
              <w:t>± 0.35</w:t>
            </w:r>
            <w:r>
              <w:rPr>
                <w:sz w:val="18"/>
                <w:szCs w:val="20"/>
              </w:rPr>
              <w:t>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50DC7878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22</w:t>
            </w:r>
          </w:p>
          <w:p w14:paraId="7BAFB3EF" w14:textId="35066F15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46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52E04A26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56</w:t>
            </w:r>
          </w:p>
          <w:p w14:paraId="1E96C3B9" w14:textId="018985A0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7.24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13D7FB3B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88</w:t>
            </w:r>
          </w:p>
          <w:p w14:paraId="18DF5944" w14:textId="5FCDD170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89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68AA797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89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88</w:t>
            </w:r>
          </w:p>
          <w:p w14:paraId="4B703D00" w14:textId="5FCF5E48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6.86 </w:t>
            </w:r>
            <w:r>
              <w:rPr>
                <w:rFonts w:cs="Arial"/>
                <w:sz w:val="18"/>
                <w:szCs w:val="20"/>
              </w:rPr>
              <w:t>±</w:t>
            </w:r>
            <w:r>
              <w:rPr>
                <w:sz w:val="18"/>
                <w:szCs w:val="20"/>
              </w:rPr>
              <w:t xml:space="preserve"> 0.39)</w:t>
            </w:r>
          </w:p>
        </w:tc>
      </w:tr>
      <w:tr w:rsidR="006C6AF5" w:rsidRPr="00687621" w14:paraId="3C7E807F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6D2843D6" w14:textId="28E34573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ood Vacuole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noWrap/>
          </w:tcPr>
          <w:p w14:paraId="61030D75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79</w:t>
            </w:r>
          </w:p>
          <w:p w14:paraId="3CBF6726" w14:textId="4D282502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68)</w:t>
            </w:r>
          </w:p>
        </w:tc>
        <w:tc>
          <w:tcPr>
            <w:tcW w:w="959" w:type="dxa"/>
            <w:noWrap/>
          </w:tcPr>
          <w:p w14:paraId="18209FF6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86</w:t>
            </w:r>
          </w:p>
          <w:p w14:paraId="15E4E0C4" w14:textId="36A558DD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8.84)</w:t>
            </w:r>
          </w:p>
        </w:tc>
        <w:tc>
          <w:tcPr>
            <w:tcW w:w="876" w:type="dxa"/>
            <w:noWrap/>
          </w:tcPr>
          <w:p w14:paraId="004EEE7B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3.24</w:t>
            </w:r>
          </w:p>
          <w:p w14:paraId="088F8F61" w14:textId="6F1F9024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2.14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noWrap/>
          </w:tcPr>
          <w:p w14:paraId="28E99C68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63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75</w:t>
            </w:r>
          </w:p>
          <w:p w14:paraId="067C3D5B" w14:textId="2522163A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9.2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.75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noWrap/>
          </w:tcPr>
          <w:p w14:paraId="27BB7DBF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21</w:t>
            </w:r>
          </w:p>
          <w:p w14:paraId="2F2866A9" w14:textId="5ED3D796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41)</w:t>
            </w:r>
          </w:p>
        </w:tc>
        <w:tc>
          <w:tcPr>
            <w:tcW w:w="959" w:type="dxa"/>
            <w:noWrap/>
          </w:tcPr>
          <w:p w14:paraId="00026F1C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69</w:t>
            </w:r>
          </w:p>
          <w:p w14:paraId="3BF72714" w14:textId="4810C9C3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7.85</w:t>
            </w:r>
            <w:r w:rsidR="00415BAE">
              <w:rPr>
                <w:sz w:val="18"/>
                <w:szCs w:val="20"/>
              </w:rPr>
              <w:t>)</w:t>
            </w:r>
          </w:p>
        </w:tc>
        <w:tc>
          <w:tcPr>
            <w:tcW w:w="959" w:type="dxa"/>
            <w:noWrap/>
          </w:tcPr>
          <w:p w14:paraId="128779F2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63</w:t>
            </w:r>
          </w:p>
          <w:p w14:paraId="13A30143" w14:textId="725DED96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29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noWrap/>
          </w:tcPr>
          <w:p w14:paraId="301B99CB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84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72</w:t>
            </w:r>
          </w:p>
          <w:p w14:paraId="6F741664" w14:textId="207E5082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6.85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87)</w:t>
            </w:r>
          </w:p>
        </w:tc>
      </w:tr>
      <w:tr w:rsidR="006C6AF5" w:rsidRPr="00687621" w14:paraId="533E6AF4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C146D97" w14:textId="45D7B467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lycogen Storage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75BD3141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01</w:t>
            </w:r>
          </w:p>
          <w:p w14:paraId="16BD1173" w14:textId="76178F02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7.50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00D63E6F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33</w:t>
            </w:r>
          </w:p>
          <w:p w14:paraId="6E532937" w14:textId="3625E1CC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7.20)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14:paraId="66540ECC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3.05</w:t>
            </w:r>
          </w:p>
          <w:p w14:paraId="076104EA" w14:textId="41C89C8C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1.43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82A8B0A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46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53</w:t>
            </w:r>
          </w:p>
          <w:p w14:paraId="30064812" w14:textId="2324D2DB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8.7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.36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56B9D554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66</w:t>
            </w:r>
          </w:p>
          <w:p w14:paraId="4C247B7E" w14:textId="3239D314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8.79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6F637EC1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.46</w:t>
            </w:r>
          </w:p>
          <w:p w14:paraId="2EA26046" w14:textId="57029FCF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78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1AB99F0B" w14:textId="77777777" w:rsidR="006C6AF5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9</w:t>
            </w:r>
          </w:p>
          <w:p w14:paraId="26542C8E" w14:textId="5E17307A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93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4B6ADAF" w14:textId="77777777" w:rsidR="006C6AF5" w:rsidRDefault="006C6AF5" w:rsidP="006C6AF5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.01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78</w:t>
            </w:r>
          </w:p>
          <w:p w14:paraId="063E163C" w14:textId="097AC4AC" w:rsidR="006C6AF5" w:rsidRPr="00B0041D" w:rsidRDefault="006C6AF5" w:rsidP="006C6AF5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7.50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1.12)</w:t>
            </w:r>
          </w:p>
        </w:tc>
      </w:tr>
      <w:tr w:rsidR="00C7261D" w:rsidRPr="00687621" w14:paraId="075AF757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noWrap/>
          </w:tcPr>
          <w:p w14:paraId="56B06C43" w14:textId="15B6F2A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lagellar Basal Body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noWrap/>
          </w:tcPr>
          <w:p w14:paraId="2687D586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493627E5" w14:textId="44173BE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7)</w:t>
            </w:r>
          </w:p>
        </w:tc>
        <w:tc>
          <w:tcPr>
            <w:tcW w:w="959" w:type="dxa"/>
            <w:noWrap/>
          </w:tcPr>
          <w:p w14:paraId="4A6154DF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3DA56910" w14:textId="1301CDF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9)</w:t>
            </w:r>
          </w:p>
        </w:tc>
        <w:tc>
          <w:tcPr>
            <w:tcW w:w="876" w:type="dxa"/>
            <w:noWrap/>
          </w:tcPr>
          <w:p w14:paraId="47469C13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1</w:t>
            </w:r>
          </w:p>
          <w:p w14:paraId="0DBC61BC" w14:textId="7ADE529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0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noWrap/>
          </w:tcPr>
          <w:p w14:paraId="3E13C5A6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</w:t>
            </w:r>
          </w:p>
          <w:p w14:paraId="0EFE1163" w14:textId="179233C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09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2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noWrap/>
          </w:tcPr>
          <w:p w14:paraId="5ED8C476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128272F5" w14:textId="3CF5D00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6)</w:t>
            </w:r>
          </w:p>
        </w:tc>
        <w:tc>
          <w:tcPr>
            <w:tcW w:w="959" w:type="dxa"/>
            <w:noWrap/>
          </w:tcPr>
          <w:p w14:paraId="3D3ADC0F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3180DCA6" w14:textId="16190FC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4)</w:t>
            </w:r>
          </w:p>
        </w:tc>
        <w:tc>
          <w:tcPr>
            <w:tcW w:w="959" w:type="dxa"/>
            <w:noWrap/>
          </w:tcPr>
          <w:p w14:paraId="5A7F2773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379D9642" w14:textId="5B193EAB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5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noWrap/>
          </w:tcPr>
          <w:p w14:paraId="7286026E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</w:t>
            </w:r>
          </w:p>
          <w:p w14:paraId="339A4688" w14:textId="1A182DC6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1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6)</w:t>
            </w:r>
          </w:p>
        </w:tc>
      </w:tr>
      <w:tr w:rsidR="00C7261D" w:rsidRPr="00687621" w14:paraId="7C6075B9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7CF7BAD" w14:textId="6539BF6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Non-Flagellar Basal Body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60665F92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7DC88917" w14:textId="526D5D92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7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48AB9BB4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1140311E" w14:textId="7A81374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6)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14:paraId="4A32BEC4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66A905D1" w14:textId="17CD378D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8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6D8E79A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</w:t>
            </w:r>
          </w:p>
          <w:p w14:paraId="7D510C6C" w14:textId="3A39CE72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07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56B1BA8A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76C029FC" w14:textId="7B4E12C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1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7D33438A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1</w:t>
            </w:r>
          </w:p>
          <w:p w14:paraId="4517A5AD" w14:textId="32B31106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5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1AA0F1D1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373BC4E0" w14:textId="2B69A23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5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EB0D1AC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</w:t>
            </w:r>
          </w:p>
          <w:p w14:paraId="0AFC95DA" w14:textId="0C1D9069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07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3)</w:t>
            </w:r>
          </w:p>
        </w:tc>
      </w:tr>
      <w:tr w:rsidR="00C7261D" w:rsidRPr="00687621" w14:paraId="59CEFA69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1B912655" w14:textId="2C8C9DE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olgi Apparatu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227B0AAB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4</w:t>
            </w:r>
          </w:p>
          <w:p w14:paraId="2A78428D" w14:textId="655506E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52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09F6C262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1</w:t>
            </w:r>
          </w:p>
          <w:p w14:paraId="629DF37D" w14:textId="5A8BE3BF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34)</w:t>
            </w:r>
          </w:p>
        </w:tc>
        <w:tc>
          <w:tcPr>
            <w:tcW w:w="876" w:type="dxa"/>
            <w:shd w:val="clear" w:color="auto" w:fill="FFFFFF" w:themeFill="background1"/>
            <w:noWrap/>
          </w:tcPr>
          <w:p w14:paraId="43ACEE6D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6</w:t>
            </w:r>
          </w:p>
          <w:p w14:paraId="6092DB33" w14:textId="5C43B5D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23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2CA40F0A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0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4</w:t>
            </w:r>
          </w:p>
          <w:p w14:paraId="7CF016BB" w14:textId="2CE1B7D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36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5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6A579331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4FB12616" w14:textId="3CB6ACF2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1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47159A34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5</w:t>
            </w:r>
          </w:p>
          <w:p w14:paraId="5A0EF7A7" w14:textId="22C9920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23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29F33DC1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8</w:t>
            </w:r>
          </w:p>
          <w:p w14:paraId="0B3F9D75" w14:textId="7394E59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9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3DD89A32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5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3</w:t>
            </w:r>
          </w:p>
          <w:p w14:paraId="2288588A" w14:textId="752F243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18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6)</w:t>
            </w:r>
          </w:p>
        </w:tc>
      </w:tr>
      <w:tr w:rsidR="00C7261D" w:rsidRPr="00687621" w14:paraId="793454BF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469716C" w14:textId="00120DED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Golgi Associated Vesicle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1CDCAFAD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0C312FED" w14:textId="594C50C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2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5FC375FF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5</w:t>
            </w:r>
          </w:p>
          <w:p w14:paraId="56085BF5" w14:textId="6892AF12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5)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14:paraId="5E5333E8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5</w:t>
            </w:r>
          </w:p>
          <w:p w14:paraId="19BC9D13" w14:textId="38FB3A7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9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8FF2314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4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</w:t>
            </w:r>
          </w:p>
          <w:p w14:paraId="73E297EC" w14:textId="0EF1780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15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4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609776FE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18BD8352" w14:textId="2DBCDA2C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6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410A930A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39639564" w14:textId="4DB7C44B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9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1DF24D09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3C66E470" w14:textId="7382194C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7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7740860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1</w:t>
            </w:r>
          </w:p>
          <w:p w14:paraId="52565EA0" w14:textId="5F0C908B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11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5)</w:t>
            </w:r>
          </w:p>
        </w:tc>
      </w:tr>
      <w:tr w:rsidR="00C7261D" w:rsidRPr="00687621" w14:paraId="55989C49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7A4138D" w14:textId="5CBE706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Apical Vesicle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2BB0C854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6</w:t>
            </w:r>
          </w:p>
          <w:p w14:paraId="1C8F0548" w14:textId="3802089F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22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411187E4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4</w:t>
            </w:r>
          </w:p>
          <w:p w14:paraId="35CA54B4" w14:textId="5896FE4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44)</w:t>
            </w:r>
          </w:p>
        </w:tc>
        <w:tc>
          <w:tcPr>
            <w:tcW w:w="876" w:type="dxa"/>
            <w:shd w:val="clear" w:color="auto" w:fill="FFFFFF" w:themeFill="background1"/>
            <w:noWrap/>
          </w:tcPr>
          <w:p w14:paraId="33A602CC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8</w:t>
            </w:r>
          </w:p>
          <w:p w14:paraId="2E20440D" w14:textId="02C62281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30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062672E7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 xml:space="preserve">0.09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 w:rsidRPr="00B0041D">
              <w:rPr>
                <w:sz w:val="18"/>
                <w:szCs w:val="20"/>
              </w:rPr>
              <w:t xml:space="preserve"> 0.04</w:t>
            </w:r>
          </w:p>
          <w:p w14:paraId="26DF6537" w14:textId="0C12B8B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3</w:t>
            </w:r>
            <w:r>
              <w:rPr>
                <w:sz w:val="18"/>
                <w:szCs w:val="20"/>
              </w:rPr>
              <w:t>2</w:t>
            </w:r>
            <w:r w:rsidRPr="00B0041D"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1</w:t>
            </w:r>
            <w:r w:rsidRPr="00B0041D">
              <w:rPr>
                <w:sz w:val="18"/>
                <w:szCs w:val="20"/>
              </w:rPr>
              <w:t>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45447F03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4</w:t>
            </w:r>
          </w:p>
          <w:p w14:paraId="5E45D3D8" w14:textId="6FC9786C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21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1F1DB47B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1</w:t>
            </w:r>
          </w:p>
          <w:p w14:paraId="37DCE467" w14:textId="51A1A63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05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4172ED37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4</w:t>
            </w:r>
          </w:p>
          <w:p w14:paraId="30332294" w14:textId="7103314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33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08B5671B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6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7</w:t>
            </w:r>
          </w:p>
          <w:p w14:paraId="34C25578" w14:textId="5505DB6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0.20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>± 0.14</w:t>
            </w:r>
            <w:r w:rsidRPr="00B0041D">
              <w:rPr>
                <w:sz w:val="18"/>
                <w:szCs w:val="20"/>
              </w:rPr>
              <w:t>)</w:t>
            </w:r>
          </w:p>
        </w:tc>
      </w:tr>
      <w:tr w:rsidR="00C7261D" w:rsidRPr="00687621" w14:paraId="63F45425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AB07AC7" w14:textId="74EAC0E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Large Vesicle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53EE5C1B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3</w:t>
            </w:r>
          </w:p>
          <w:p w14:paraId="3F631177" w14:textId="7A504D00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45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75A6E6FE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9</w:t>
            </w:r>
          </w:p>
          <w:p w14:paraId="56A1CEA8" w14:textId="1EF890F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29)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14:paraId="40DF1759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7</w:t>
            </w:r>
          </w:p>
          <w:p w14:paraId="1881E75D" w14:textId="498F783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26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003A961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6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3</w:t>
            </w:r>
          </w:p>
          <w:p w14:paraId="4A959694" w14:textId="4785A81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33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0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6D8E1028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12CDA059" w14:textId="7E0EC94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184BFD90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758D216A" w14:textId="364B384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7EBAFA1E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4247CA5B" w14:textId="661A5A8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96F6A62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572ADFCC" w14:textId="7D6A5FD1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</w:tr>
      <w:tr w:rsidR="00C7261D" w:rsidRPr="00687621" w14:paraId="654E180E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2F4D0887" w14:textId="5E21751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Extracellular Vesicle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58114F38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6</w:t>
            </w:r>
          </w:p>
          <w:p w14:paraId="394CEAE6" w14:textId="2B190E8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22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7B50370C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56DC5ACF" w14:textId="4F5CC2E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876" w:type="dxa"/>
            <w:shd w:val="clear" w:color="auto" w:fill="FFFFFF" w:themeFill="background1"/>
            <w:noWrap/>
          </w:tcPr>
          <w:p w14:paraId="34AE7914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1</w:t>
            </w:r>
          </w:p>
          <w:p w14:paraId="5E94AE8F" w14:textId="2467C79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4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3C609EBB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3</w:t>
            </w:r>
          </w:p>
          <w:p w14:paraId="08F98B5B" w14:textId="61B6529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09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2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2A8B187D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571550AF" w14:textId="35373EA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236ADB24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67C5353E" w14:textId="5565CB72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3D3AA650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13988C67" w14:textId="0E0B12FF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2E6F3561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5E4F0F14" w14:textId="3D00AE09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</w:tr>
      <w:tr w:rsidR="00C7261D" w:rsidRPr="00687621" w14:paraId="61B7F357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636425C" w14:textId="7D9A08B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proofErr w:type="spellStart"/>
            <w:r w:rsidRPr="00B0041D">
              <w:rPr>
                <w:sz w:val="18"/>
                <w:szCs w:val="20"/>
              </w:rPr>
              <w:t>Endocytotic</w:t>
            </w:r>
            <w:proofErr w:type="spellEnd"/>
            <w:r w:rsidRPr="00B0041D">
              <w:rPr>
                <w:sz w:val="18"/>
                <w:szCs w:val="20"/>
              </w:rPr>
              <w:t xml:space="preserve"> Vacuoles</w:t>
            </w: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410F90F9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4</w:t>
            </w:r>
          </w:p>
          <w:p w14:paraId="2A9C8EE0" w14:textId="0D396B3D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5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6ED3C146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5321FDD7" w14:textId="4CAA8A86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876" w:type="dxa"/>
            <w:shd w:val="clear" w:color="auto" w:fill="F2F2F2" w:themeFill="background1" w:themeFillShade="F2"/>
            <w:noWrap/>
          </w:tcPr>
          <w:p w14:paraId="45910654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</w:p>
          <w:p w14:paraId="5A141279" w14:textId="67ACA19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07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4BF752B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</w:t>
            </w:r>
            <w:r w:rsidRPr="00B0041D">
              <w:rPr>
                <w:sz w:val="18"/>
                <w:szCs w:val="20"/>
              </w:rPr>
              <w:t>0.02</w:t>
            </w:r>
          </w:p>
          <w:p w14:paraId="4F157EFA" w14:textId="1FFEDAA0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07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0.07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</w:tcPr>
          <w:p w14:paraId="0F15E41A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6</w:t>
            </w:r>
          </w:p>
          <w:p w14:paraId="6DAE91FE" w14:textId="55DC60DB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32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027CA03B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4</w:t>
            </w:r>
          </w:p>
          <w:p w14:paraId="5D23B622" w14:textId="021BB5C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19)</w:t>
            </w:r>
          </w:p>
        </w:tc>
        <w:tc>
          <w:tcPr>
            <w:tcW w:w="959" w:type="dxa"/>
            <w:shd w:val="clear" w:color="auto" w:fill="F2F2F2" w:themeFill="background1" w:themeFillShade="F2"/>
            <w:noWrap/>
          </w:tcPr>
          <w:p w14:paraId="7C194B90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8</w:t>
            </w:r>
          </w:p>
          <w:p w14:paraId="3E0F0FBE" w14:textId="7174D3F5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43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CF77E36" w14:textId="29A8F9A8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9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8</w:t>
            </w:r>
          </w:p>
          <w:p w14:paraId="62DBBA3F" w14:textId="3C49FDC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32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0.12)</w:t>
            </w:r>
          </w:p>
        </w:tc>
      </w:tr>
      <w:tr w:rsidR="00C7261D" w:rsidRPr="00687621" w14:paraId="327AA7A7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</w:tcPr>
          <w:p w14:paraId="62E3A40A" w14:textId="65CA863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Filopodia</w:t>
            </w:r>
          </w:p>
          <w:p w14:paraId="68FF317C" w14:textId="5B9449E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52190945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7</w:t>
            </w:r>
          </w:p>
          <w:p w14:paraId="211A5CEE" w14:textId="25857CA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26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0D0BCB51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</w:t>
            </w:r>
          </w:p>
          <w:p w14:paraId="0B6BEC1C" w14:textId="1883A231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)</w:t>
            </w:r>
          </w:p>
        </w:tc>
        <w:tc>
          <w:tcPr>
            <w:tcW w:w="876" w:type="dxa"/>
            <w:shd w:val="clear" w:color="auto" w:fill="FFFFFF" w:themeFill="background1"/>
            <w:noWrap/>
          </w:tcPr>
          <w:p w14:paraId="0CF1FB62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28</w:t>
            </w:r>
          </w:p>
          <w:p w14:paraId="464D92E3" w14:textId="3A45A050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.05)</w:t>
            </w:r>
          </w:p>
        </w:tc>
        <w:tc>
          <w:tcPr>
            <w:tcW w:w="1338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1C24025E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2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15</w:t>
            </w:r>
          </w:p>
          <w:p w14:paraId="2908E875" w14:textId="2C7B99CE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44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55)</w:t>
            </w:r>
          </w:p>
        </w:tc>
        <w:tc>
          <w:tcPr>
            <w:tcW w:w="959" w:type="dxa"/>
            <w:tcBorders>
              <w:left w:val="single" w:sz="12" w:space="0" w:color="auto"/>
            </w:tcBorders>
            <w:shd w:val="clear" w:color="auto" w:fill="FFFFFF" w:themeFill="background1"/>
            <w:noWrap/>
          </w:tcPr>
          <w:p w14:paraId="1CC83C85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7</w:t>
            </w:r>
          </w:p>
          <w:p w14:paraId="56135BE5" w14:textId="48C6752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37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008889C0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08</w:t>
            </w:r>
          </w:p>
          <w:p w14:paraId="3FB95588" w14:textId="1119298C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37)</w:t>
            </w:r>
          </w:p>
        </w:tc>
        <w:tc>
          <w:tcPr>
            <w:tcW w:w="959" w:type="dxa"/>
            <w:shd w:val="clear" w:color="auto" w:fill="FFFFFF" w:themeFill="background1"/>
            <w:noWrap/>
          </w:tcPr>
          <w:p w14:paraId="0D5BAC71" w14:textId="77777777" w:rsidR="00C726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8</w:t>
            </w:r>
          </w:p>
          <w:p w14:paraId="4413071E" w14:textId="10F31C1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0.43)</w:t>
            </w:r>
          </w:p>
        </w:tc>
        <w:tc>
          <w:tcPr>
            <w:tcW w:w="1439" w:type="dxa"/>
            <w:tcBorders>
              <w:right w:val="single" w:sz="12" w:space="0" w:color="auto"/>
            </w:tcBorders>
            <w:shd w:val="clear" w:color="auto" w:fill="FFFFFF" w:themeFill="background1"/>
            <w:noWrap/>
          </w:tcPr>
          <w:p w14:paraId="0C09BE6D" w14:textId="77777777" w:rsidR="00C7261D" w:rsidRDefault="00C7261D" w:rsidP="00C7261D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0.11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0.06</w:t>
            </w:r>
          </w:p>
          <w:p w14:paraId="2904D308" w14:textId="5AA4227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(0.39 </w:t>
            </w:r>
            <w:r>
              <w:rPr>
                <w:rFonts w:cs="Arial"/>
                <w:sz w:val="18"/>
                <w:szCs w:val="20"/>
              </w:rPr>
              <w:t>±</w:t>
            </w:r>
            <w:r>
              <w:rPr>
                <w:sz w:val="18"/>
                <w:szCs w:val="20"/>
              </w:rPr>
              <w:t xml:space="preserve"> 0.03)</w:t>
            </w:r>
          </w:p>
        </w:tc>
      </w:tr>
      <w:tr w:rsidR="00C7261D" w:rsidRPr="00687621" w14:paraId="4E4DAAE6" w14:textId="77777777" w:rsidTr="003A6248">
        <w:trPr>
          <w:trHeight w:val="378"/>
        </w:trPr>
        <w:tc>
          <w:tcPr>
            <w:tcW w:w="17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370F926" w14:textId="637C29E6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Cytosol</w:t>
            </w:r>
          </w:p>
          <w:p w14:paraId="5CF7ABB6" w14:textId="6BCF1BF8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</w:p>
        </w:tc>
        <w:tc>
          <w:tcPr>
            <w:tcW w:w="85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012EA9E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6.33</w:t>
            </w:r>
          </w:p>
          <w:p w14:paraId="24834ED8" w14:textId="10BF71A3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60.9)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1B774392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8.93</w:t>
            </w:r>
          </w:p>
          <w:p w14:paraId="5C747342" w14:textId="49680B36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8.53)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3782E1EC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4.36</w:t>
            </w:r>
          </w:p>
          <w:p w14:paraId="7A768D0E" w14:textId="3321E34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3.82)</w:t>
            </w:r>
          </w:p>
        </w:tc>
        <w:tc>
          <w:tcPr>
            <w:tcW w:w="133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6187AF3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6.54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2.29</w:t>
            </w:r>
          </w:p>
          <w:p w14:paraId="310E495F" w14:textId="64318E8C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7.</w:t>
            </w:r>
            <w:r>
              <w:rPr>
                <w:sz w:val="18"/>
                <w:szCs w:val="20"/>
              </w:rPr>
              <w:t xml:space="preserve">75 </w:t>
            </w:r>
            <w:r>
              <w:rPr>
                <w:rFonts w:cs="Arial"/>
                <w:sz w:val="18"/>
                <w:szCs w:val="20"/>
              </w:rPr>
              <w:t>±</w:t>
            </w:r>
            <w:r>
              <w:rPr>
                <w:sz w:val="18"/>
                <w:szCs w:val="20"/>
              </w:rPr>
              <w:t xml:space="preserve"> 3.6</w:t>
            </w:r>
            <w:r w:rsidRPr="00B0041D">
              <w:rPr>
                <w:sz w:val="18"/>
                <w:szCs w:val="20"/>
              </w:rPr>
              <w:t>)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5C367BA1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0.76</w:t>
            </w:r>
          </w:p>
          <w:p w14:paraId="014E91FE" w14:textId="3131C979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6.96)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5E0AF5B5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2.42</w:t>
            </w:r>
          </w:p>
          <w:p w14:paraId="3E435EEB" w14:textId="6580F6EB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7.66)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1F8D913B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24.50</w:t>
            </w:r>
          </w:p>
          <w:p w14:paraId="399D2634" w14:textId="15094194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8.58)</w:t>
            </w:r>
          </w:p>
        </w:tc>
        <w:tc>
          <w:tcPr>
            <w:tcW w:w="143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DAAD3B5" w14:textId="77777777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15.89</w:t>
            </w:r>
            <w:r>
              <w:rPr>
                <w:sz w:val="18"/>
                <w:szCs w:val="20"/>
              </w:rPr>
              <w:t xml:space="preserve"> </w:t>
            </w:r>
            <w:r w:rsidRPr="00B0041D">
              <w:rPr>
                <w:rFonts w:cs="Arial"/>
                <w:sz w:val="18"/>
                <w:szCs w:val="20"/>
              </w:rPr>
              <w:t>±</w:t>
            </w:r>
            <w:r>
              <w:rPr>
                <w:rFonts w:cs="Arial"/>
                <w:sz w:val="18"/>
                <w:szCs w:val="20"/>
              </w:rPr>
              <w:t xml:space="preserve"> 7.49</w:t>
            </w:r>
          </w:p>
          <w:p w14:paraId="5CCF6D1C" w14:textId="5191DA9A" w:rsidR="00C7261D" w:rsidRPr="00B0041D" w:rsidRDefault="00C7261D" w:rsidP="00C7261D">
            <w:pPr>
              <w:spacing w:line="276" w:lineRule="auto"/>
              <w:rPr>
                <w:sz w:val="18"/>
                <w:szCs w:val="20"/>
              </w:rPr>
            </w:pPr>
            <w:r w:rsidRPr="00B0041D">
              <w:rPr>
                <w:sz w:val="18"/>
                <w:szCs w:val="20"/>
              </w:rPr>
              <w:t>(57.97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rFonts w:cs="Arial"/>
                <w:sz w:val="18"/>
                <w:szCs w:val="20"/>
              </w:rPr>
              <w:t>± 0.81</w:t>
            </w:r>
            <w:r w:rsidRPr="00B0041D">
              <w:rPr>
                <w:sz w:val="18"/>
                <w:szCs w:val="20"/>
              </w:rPr>
              <w:t>)</w:t>
            </w:r>
          </w:p>
        </w:tc>
      </w:tr>
    </w:tbl>
    <w:p w14:paraId="591A2AFA" w14:textId="77777777" w:rsidR="00E40A65" w:rsidRPr="0010504C" w:rsidRDefault="00E40A65" w:rsidP="0010504C">
      <w:pPr>
        <w:pStyle w:val="NoSpacing"/>
        <w:rPr>
          <w:sz w:val="18"/>
        </w:rPr>
      </w:pPr>
      <w:r w:rsidRPr="0010504C">
        <w:rPr>
          <w:sz w:val="18"/>
        </w:rPr>
        <w:t xml:space="preserve">Volumes were measured in </w:t>
      </w:r>
      <w:r w:rsidRPr="0010504C">
        <w:rPr>
          <w:rFonts w:cs="Arial"/>
          <w:sz w:val="18"/>
        </w:rPr>
        <w:t>μ</w:t>
      </w:r>
      <w:r w:rsidRPr="0010504C">
        <w:rPr>
          <w:sz w:val="18"/>
        </w:rPr>
        <w:t>m</w:t>
      </w:r>
      <w:r w:rsidRPr="0010504C">
        <w:rPr>
          <w:sz w:val="18"/>
          <w:vertAlign w:val="superscript"/>
        </w:rPr>
        <w:t>3</w:t>
      </w:r>
      <w:r w:rsidRPr="0010504C">
        <w:rPr>
          <w:sz w:val="18"/>
        </w:rPr>
        <w:t>.</w:t>
      </w:r>
    </w:p>
    <w:p w14:paraId="5BEFA7DD" w14:textId="77777777" w:rsidR="00E40A65" w:rsidRPr="0010504C" w:rsidRDefault="00E40A65" w:rsidP="0010504C">
      <w:pPr>
        <w:pStyle w:val="NoSpacing"/>
        <w:rPr>
          <w:sz w:val="18"/>
        </w:rPr>
      </w:pPr>
      <w:r w:rsidRPr="0010504C">
        <w:rPr>
          <w:sz w:val="18"/>
        </w:rPr>
        <w:t>Values between parentheses are percentages of cell volume.</w:t>
      </w:r>
    </w:p>
    <w:p w14:paraId="1407AA78" w14:textId="77777777" w:rsidR="00BE7170" w:rsidRPr="0010504C" w:rsidRDefault="00BE7170" w:rsidP="0010504C">
      <w:pPr>
        <w:spacing w:line="240" w:lineRule="auto"/>
        <w:rPr>
          <w:b/>
          <w:sz w:val="18"/>
          <w:u w:val="single"/>
        </w:rPr>
      </w:pPr>
    </w:p>
    <w:p w14:paraId="052387A0" w14:textId="77777777" w:rsidR="00C84942" w:rsidRDefault="00C84942" w:rsidP="00BE7170">
      <w:pPr>
        <w:spacing w:line="360" w:lineRule="auto"/>
        <w:rPr>
          <w:b/>
          <w:u w:val="single"/>
        </w:rPr>
      </w:pPr>
    </w:p>
    <w:p w14:paraId="3F16CA49" w14:textId="51007DDF" w:rsidR="00C84942" w:rsidRDefault="00C84942" w:rsidP="00BE7170">
      <w:pPr>
        <w:spacing w:line="360" w:lineRule="auto"/>
        <w:rPr>
          <w:b/>
          <w:u w:val="single"/>
        </w:rPr>
      </w:pPr>
    </w:p>
    <w:p w14:paraId="1AE9C77B" w14:textId="62280FC1" w:rsidR="00F10BE3" w:rsidRDefault="00F10BE3" w:rsidP="00BE7170">
      <w:pPr>
        <w:spacing w:line="360" w:lineRule="auto"/>
        <w:rPr>
          <w:b/>
          <w:u w:val="single"/>
        </w:rPr>
      </w:pPr>
    </w:p>
    <w:p w14:paraId="35F14ADC" w14:textId="77777777" w:rsidR="0010504C" w:rsidRDefault="0010504C" w:rsidP="00BE7170">
      <w:pPr>
        <w:spacing w:line="360" w:lineRule="auto"/>
        <w:rPr>
          <w:b/>
          <w:u w:val="single"/>
        </w:rPr>
      </w:pPr>
    </w:p>
    <w:p w14:paraId="3455D528" w14:textId="77777777" w:rsidR="00F10BE3" w:rsidRDefault="00F10BE3" w:rsidP="00BE7170">
      <w:pPr>
        <w:spacing w:line="360" w:lineRule="auto"/>
        <w:rPr>
          <w:b/>
          <w:u w:val="single"/>
        </w:rPr>
      </w:pPr>
    </w:p>
    <w:p w14:paraId="685B1F18" w14:textId="77777777" w:rsidR="00C84942" w:rsidRDefault="00C84942" w:rsidP="00BE7170">
      <w:pPr>
        <w:spacing w:line="360" w:lineRule="auto"/>
        <w:rPr>
          <w:b/>
          <w:u w:val="single"/>
        </w:rPr>
      </w:pPr>
      <w:bookmarkStart w:id="0" w:name="_GoBack"/>
      <w:bookmarkEnd w:id="0"/>
    </w:p>
    <w:sectPr w:rsidR="00C84942" w:rsidSect="002F34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170"/>
    <w:rsid w:val="0001596C"/>
    <w:rsid w:val="000A6C8E"/>
    <w:rsid w:val="000F2054"/>
    <w:rsid w:val="000F5FD4"/>
    <w:rsid w:val="000F76E5"/>
    <w:rsid w:val="0010504C"/>
    <w:rsid w:val="001224B9"/>
    <w:rsid w:val="001606B2"/>
    <w:rsid w:val="001E2BF2"/>
    <w:rsid w:val="00206BED"/>
    <w:rsid w:val="00215F3D"/>
    <w:rsid w:val="002A0AD4"/>
    <w:rsid w:val="002B5D53"/>
    <w:rsid w:val="002D241D"/>
    <w:rsid w:val="002F3443"/>
    <w:rsid w:val="003153FF"/>
    <w:rsid w:val="0035265B"/>
    <w:rsid w:val="00352B7F"/>
    <w:rsid w:val="00382B6A"/>
    <w:rsid w:val="003929B1"/>
    <w:rsid w:val="003A6248"/>
    <w:rsid w:val="003B3EF7"/>
    <w:rsid w:val="004007C8"/>
    <w:rsid w:val="00415BAE"/>
    <w:rsid w:val="004163AD"/>
    <w:rsid w:val="00427BBD"/>
    <w:rsid w:val="00437468"/>
    <w:rsid w:val="00453AEE"/>
    <w:rsid w:val="00464012"/>
    <w:rsid w:val="004D0B0E"/>
    <w:rsid w:val="004D3A4C"/>
    <w:rsid w:val="00503E69"/>
    <w:rsid w:val="005564ED"/>
    <w:rsid w:val="005C3A21"/>
    <w:rsid w:val="005F1F2E"/>
    <w:rsid w:val="00622770"/>
    <w:rsid w:val="0068575D"/>
    <w:rsid w:val="00693A49"/>
    <w:rsid w:val="006B132C"/>
    <w:rsid w:val="006C6AF5"/>
    <w:rsid w:val="007000D3"/>
    <w:rsid w:val="00724F50"/>
    <w:rsid w:val="007B087E"/>
    <w:rsid w:val="007E0BBE"/>
    <w:rsid w:val="007E0C5C"/>
    <w:rsid w:val="007F59E3"/>
    <w:rsid w:val="008B6584"/>
    <w:rsid w:val="008C4EC5"/>
    <w:rsid w:val="00941791"/>
    <w:rsid w:val="0095781F"/>
    <w:rsid w:val="00971CC8"/>
    <w:rsid w:val="009A62BD"/>
    <w:rsid w:val="009B4CB8"/>
    <w:rsid w:val="009C62A0"/>
    <w:rsid w:val="009F021D"/>
    <w:rsid w:val="00A14EB5"/>
    <w:rsid w:val="00A561B3"/>
    <w:rsid w:val="00A81B53"/>
    <w:rsid w:val="00AD09E2"/>
    <w:rsid w:val="00AD13CE"/>
    <w:rsid w:val="00AD769D"/>
    <w:rsid w:val="00B0041D"/>
    <w:rsid w:val="00B0483A"/>
    <w:rsid w:val="00B20468"/>
    <w:rsid w:val="00B52EE8"/>
    <w:rsid w:val="00B86B5B"/>
    <w:rsid w:val="00BB64C0"/>
    <w:rsid w:val="00BB69BD"/>
    <w:rsid w:val="00BD1F1F"/>
    <w:rsid w:val="00BE2367"/>
    <w:rsid w:val="00BE7170"/>
    <w:rsid w:val="00BF2856"/>
    <w:rsid w:val="00C3502E"/>
    <w:rsid w:val="00C714DB"/>
    <w:rsid w:val="00C7261D"/>
    <w:rsid w:val="00C83463"/>
    <w:rsid w:val="00C84942"/>
    <w:rsid w:val="00D056D9"/>
    <w:rsid w:val="00D210C9"/>
    <w:rsid w:val="00D45C3D"/>
    <w:rsid w:val="00D7225F"/>
    <w:rsid w:val="00D7369F"/>
    <w:rsid w:val="00D90BA6"/>
    <w:rsid w:val="00E40A65"/>
    <w:rsid w:val="00E676A5"/>
    <w:rsid w:val="00E73116"/>
    <w:rsid w:val="00E7761D"/>
    <w:rsid w:val="00EA4A64"/>
    <w:rsid w:val="00F0614B"/>
    <w:rsid w:val="00F10BE3"/>
    <w:rsid w:val="00FD36F9"/>
    <w:rsid w:val="00FF2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6C2B3"/>
  <w15:chartTrackingRefBased/>
  <w15:docId w15:val="{468AC18E-F2E2-4643-9E32-2C30CACB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170"/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170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E7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170"/>
    <w:rPr>
      <w:rFonts w:ascii="Arial" w:hAnsi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E7170"/>
    <w:rPr>
      <w:sz w:val="16"/>
      <w:szCs w:val="16"/>
    </w:rPr>
  </w:style>
  <w:style w:type="paragraph" w:styleId="NoSpacing">
    <w:name w:val="No Spacing"/>
    <w:uiPriority w:val="1"/>
    <w:qFormat/>
    <w:rsid w:val="00BE7170"/>
    <w:pPr>
      <w:spacing w:after="0" w:line="240" w:lineRule="auto"/>
    </w:pPr>
    <w:rPr>
      <w:rFonts w:ascii="Arial" w:hAnsi="Arial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70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E71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584"/>
    <w:rPr>
      <w:rFonts w:ascii="Arial" w:hAnsi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B6584"/>
    <w:pPr>
      <w:spacing w:after="0" w:line="240" w:lineRule="auto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8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206</Characters>
  <Application>Microsoft Office Word</Application>
  <DocSecurity>0</DocSecurity>
  <Lines>3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Burkhardt</dc:creator>
  <cp:keywords/>
  <dc:description/>
  <cp:lastModifiedBy>Pawel Burkhardt</cp:lastModifiedBy>
  <cp:revision>3</cp:revision>
  <cp:lastPrinted>2018-07-18T12:59:00Z</cp:lastPrinted>
  <dcterms:created xsi:type="dcterms:W3CDTF">2019-03-06T08:13:00Z</dcterms:created>
  <dcterms:modified xsi:type="dcterms:W3CDTF">2019-03-06T08:15:00Z</dcterms:modified>
</cp:coreProperties>
</file>